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fluenza-like illness outbreaks in nursing homes in Corsica, France, 2014–2015: epidemiological and molecular characterization.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. Masse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L. </w:t>
      </w:r>
      <w:proofErr w:type="spellStart"/>
      <w:r>
        <w:rPr>
          <w:rFonts w:ascii="Times New Roman" w:hAnsi="Times New Roman" w:cs="Times New Roman"/>
        </w:rPr>
        <w:t>Minodier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G. </w:t>
      </w:r>
      <w:proofErr w:type="spellStart"/>
      <w:r>
        <w:rPr>
          <w:rFonts w:ascii="Times New Roman" w:hAnsi="Times New Roman" w:cs="Times New Roman"/>
        </w:rPr>
        <w:t>Heuz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T. Blanchon</w:t>
      </w:r>
      <w:r>
        <w:rPr>
          <w:rFonts w:ascii="Times New Roman" w:hAnsi="Times New Roman" w:cs="Times New Roman"/>
          <w:vertAlign w:val="superscript"/>
        </w:rPr>
        <w:t>3</w:t>
      </w:r>
      <w:proofErr w:type="gramStart"/>
      <w:r>
        <w:rPr>
          <w:rFonts w:ascii="Times New Roman" w:hAnsi="Times New Roman" w:cs="Times New Roman"/>
          <w:vertAlign w:val="superscript"/>
        </w:rPr>
        <w:t>,4</w:t>
      </w:r>
      <w:proofErr w:type="gramEnd"/>
      <w:r>
        <w:rPr>
          <w:rFonts w:ascii="Times New Roman" w:hAnsi="Times New Roman" w:cs="Times New Roman"/>
        </w:rPr>
        <w:t xml:space="preserve">, L. Capai </w:t>
      </w:r>
      <w:r>
        <w:rPr>
          <w:rFonts w:ascii="Times New Roman" w:hAnsi="Times New Roman" w:cs="Times New Roman"/>
          <w:vertAlign w:val="superscript"/>
        </w:rPr>
        <w:t>1,3,4</w:t>
      </w:r>
      <w:r>
        <w:rPr>
          <w:rFonts w:ascii="Times New Roman" w:hAnsi="Times New Roman" w:cs="Times New Roman"/>
        </w:rPr>
        <w:t>, A. Falch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lang w:val="en-US"/>
        </w:rPr>
        <w:t>EA 7310, laboratory of virology, University of Corsica-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Cs w:val="24"/>
          <w:lang w:val="en-US"/>
        </w:rPr>
        <w:t>, Corte, France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CIRE-SUD Paca Corse, InVS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 xml:space="preserve">Sorbonne Universités, UPMC </w:t>
      </w:r>
      <w:proofErr w:type="spellStart"/>
      <w:r>
        <w:rPr>
          <w:rFonts w:ascii="Times New Roman" w:hAnsi="Times New Roman" w:cs="Times New Roman"/>
          <w:szCs w:val="24"/>
        </w:rPr>
        <w:t>Univ</w:t>
      </w:r>
      <w:proofErr w:type="spellEnd"/>
      <w:r>
        <w:rPr>
          <w:rFonts w:ascii="Times New Roman" w:hAnsi="Times New Roman" w:cs="Times New Roman"/>
          <w:szCs w:val="24"/>
        </w:rPr>
        <w:t xml:space="preserve"> Paris 06, UMR_S 1136, Paris, France. 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Cs w:val="24"/>
          <w:lang w:val="en-US"/>
        </w:rPr>
        <w:t>INSERM, UMR_S 1136, Paris, France</w:t>
      </w:r>
    </w:p>
    <w:p w:rsidR="00A63C5C" w:rsidRDefault="00A63C5C" w:rsidP="00A63C5C">
      <w:pPr>
        <w:adjustRightInd w:val="0"/>
        <w:snapToGrid w:val="0"/>
        <w:spacing w:after="120"/>
        <w:jc w:val="both"/>
        <w:rPr>
          <w:rFonts w:ascii="Times New Roman" w:hAnsi="Times New Roman" w:cs="Times New Roman"/>
          <w:lang w:val="en-US"/>
        </w:rPr>
      </w:pPr>
    </w:p>
    <w:p w:rsidR="00A63C5C" w:rsidRDefault="00A63C5C" w:rsidP="00A63C5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Corresponding author: Alessandra </w:t>
      </w:r>
      <w:proofErr w:type="spellStart"/>
      <w:r>
        <w:rPr>
          <w:rFonts w:ascii="Times New Roman" w:hAnsi="Times New Roman" w:cs="Times New Roman"/>
          <w:lang w:val="en-US"/>
        </w:rPr>
        <w:t>Falchi</w:t>
      </w:r>
      <w:proofErr w:type="spellEnd"/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hD</w:t>
      </w:r>
    </w:p>
    <w:p w:rsidR="00A63C5C" w:rsidRDefault="00A63C5C" w:rsidP="00A63C5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EA 7310, Laboratory of Virology,</w:t>
      </w:r>
    </w:p>
    <w:p w:rsidR="00A63C5C" w:rsidRDefault="00A63C5C" w:rsidP="00A63C5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University of Corsica-</w:t>
      </w:r>
      <w:proofErr w:type="spellStart"/>
      <w:r>
        <w:rPr>
          <w:rFonts w:ascii="Times New Roman" w:hAnsi="Times New Roman" w:cs="Times New Roman"/>
          <w:lang w:val="en-US"/>
        </w:rPr>
        <w:t>Inserm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</w:p>
    <w:p w:rsidR="00A63C5C" w:rsidRDefault="00A63C5C" w:rsidP="00A63C5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20250 Corte, France, </w:t>
      </w:r>
    </w:p>
    <w:p w:rsidR="00A63C5C" w:rsidRDefault="00A63C5C" w:rsidP="00A63C5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Mail :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hyperlink r:id="rId5" w:history="1">
        <w:r>
          <w:rPr>
            <w:rStyle w:val="Lienhypertexte"/>
            <w:rFonts w:ascii="Times New Roman" w:hAnsi="Times New Roman" w:cs="Times New Roman"/>
            <w:lang w:val="en-US"/>
          </w:rPr>
          <w:t>falchi@univ-corse.fr</w:t>
        </w:r>
      </w:hyperlink>
      <w:r>
        <w:rPr>
          <w:rFonts w:ascii="Times New Roman" w:hAnsi="Times New Roman" w:cs="Times New Roman"/>
          <w:lang w:val="en-US"/>
        </w:rPr>
        <w:t>, Telephone: +0033495450677</w:t>
      </w: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A63C5C" w:rsidRDefault="00A63C5C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b/>
          <w:szCs w:val="24"/>
          <w:lang w:val="en-US"/>
        </w:rPr>
      </w:pPr>
    </w:p>
    <w:p w:rsidR="00C93FC2" w:rsidRPr="00F84DDF" w:rsidRDefault="00D425DF" w:rsidP="00F84DDF">
      <w:pPr>
        <w:spacing w:after="0" w:line="480" w:lineRule="auto"/>
        <w:ind w:hanging="11"/>
        <w:jc w:val="center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  <w:lang w:val="en-US"/>
        </w:rPr>
        <w:lastRenderedPageBreak/>
        <w:t>Additional file</w:t>
      </w:r>
      <w:r w:rsidR="00ED3FB7" w:rsidRPr="00F84DDF">
        <w:rPr>
          <w:rFonts w:ascii="Times New Roman" w:hAnsi="Times New Roman" w:cs="Times New Roman"/>
          <w:b/>
          <w:szCs w:val="24"/>
          <w:lang w:val="en-US"/>
        </w:rPr>
        <w:t xml:space="preserve"> 2</w:t>
      </w:r>
      <w:r w:rsidR="00E026CC" w:rsidRPr="00F84DDF">
        <w:rPr>
          <w:rFonts w:ascii="Times New Roman" w:hAnsi="Times New Roman" w:cs="Times New Roman"/>
          <w:szCs w:val="24"/>
          <w:lang w:val="en-US"/>
        </w:rPr>
        <w:t xml:space="preserve">: </w:t>
      </w:r>
      <w:r w:rsidR="00F84DDF" w:rsidRPr="00F84DDF">
        <w:rPr>
          <w:rFonts w:ascii="Times New Roman" w:hAnsi="Times New Roman" w:cs="Times New Roman"/>
          <w:szCs w:val="24"/>
          <w:lang w:val="en-GB"/>
        </w:rPr>
        <w:t xml:space="preserve">Amino acid substitutions observed in antigenic sites (A-E) of the hemagglutinin protein of eight </w:t>
      </w:r>
      <w:proofErr w:type="gramStart"/>
      <w:r w:rsidR="00F84DDF" w:rsidRPr="00F84DDF">
        <w:rPr>
          <w:rFonts w:ascii="Times New Roman" w:hAnsi="Times New Roman" w:cs="Times New Roman"/>
          <w:szCs w:val="24"/>
          <w:lang w:val="en-GB"/>
        </w:rPr>
        <w:t>A(</w:t>
      </w:r>
      <w:proofErr w:type="gramEnd"/>
      <w:r w:rsidR="00F84DDF" w:rsidRPr="00F84DDF">
        <w:rPr>
          <w:rFonts w:ascii="Times New Roman" w:hAnsi="Times New Roman" w:cs="Times New Roman"/>
          <w:szCs w:val="24"/>
          <w:lang w:val="en-GB"/>
        </w:rPr>
        <w:t>H3N2) influenza viruses detected in</w:t>
      </w:r>
      <w:r w:rsidR="00D92F89" w:rsidRPr="00F84DDF">
        <w:rPr>
          <w:rFonts w:ascii="Times New Roman" w:hAnsi="Times New Roman" w:cs="Times New Roman"/>
          <w:szCs w:val="24"/>
          <w:lang w:val="en-US"/>
        </w:rPr>
        <w:t xml:space="preserve"> residents and health care workers in </w:t>
      </w:r>
      <w:r w:rsidR="00F84DDF" w:rsidRPr="00F84DDF">
        <w:rPr>
          <w:rFonts w:ascii="Times New Roman" w:hAnsi="Times New Roman" w:cs="Times New Roman"/>
          <w:szCs w:val="24"/>
          <w:lang w:val="en-US"/>
        </w:rPr>
        <w:t xml:space="preserve">nursing homes, </w:t>
      </w:r>
      <w:r w:rsidR="00D92F89" w:rsidRPr="00F84DDF">
        <w:rPr>
          <w:rFonts w:ascii="Times New Roman" w:hAnsi="Times New Roman" w:cs="Times New Roman"/>
          <w:szCs w:val="24"/>
          <w:lang w:val="en-US"/>
        </w:rPr>
        <w:t>Corsica, 2014-2015</w:t>
      </w:r>
      <w:r w:rsidR="00E026CC" w:rsidRPr="00F84DDF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2716"/>
        <w:tblW w:w="11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4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E026CC" w:rsidRPr="00E026CC" w:rsidTr="00F84DDF">
        <w:trPr>
          <w:trHeight w:val="283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Epitope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E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 </w:t>
            </w:r>
          </w:p>
        </w:tc>
      </w:tr>
      <w:tr w:rsidR="00E026CC" w:rsidRPr="00E026CC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ntigenic site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6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3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4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6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E026CC" w:rsidRPr="00E026CC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E026C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47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Texas/50/20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Hong Kong/146/20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Hong Kong/5738/20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/Corsica/15-05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/15-06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/15-07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15-08/2015</w:t>
            </w:r>
            <w:r w:rsidR="00C5570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15-12/20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Samara/73/20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itzerland</w:t>
            </w:r>
            <w:proofErr w:type="spellEnd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9715293/201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Stockholm/6/20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Newcastle/22/20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2A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/40-03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2A6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/40-04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</w:tr>
      <w:tr w:rsidR="00E026CC" w:rsidRPr="00B856AD" w:rsidTr="00F84DDF">
        <w:trPr>
          <w:trHeight w:val="283"/>
        </w:trPr>
        <w:tc>
          <w:tcPr>
            <w:tcW w:w="2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2A61B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/40-09/2015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  <w:noWrap/>
            <w:vAlign w:val="bottom"/>
            <w:hideMark/>
          </w:tcPr>
          <w:p w:rsidR="00E026CC" w:rsidRPr="00B856AD" w:rsidRDefault="00E026CC" w:rsidP="00F84D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856A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</w:tr>
    </w:tbl>
    <w:p w:rsidR="00B856AD" w:rsidRDefault="00B856AD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Default="00C55706"/>
    <w:p w:rsidR="00C55706" w:rsidRPr="00C55706" w:rsidRDefault="00C55706" w:rsidP="00C55706">
      <w:pPr>
        <w:pStyle w:val="Paragraphedeliste"/>
        <w:rPr>
          <w:rFonts w:ascii="Times New Roman" w:hAnsi="Times New Roman" w:cs="Times New Roman"/>
          <w:sz w:val="20"/>
        </w:rPr>
      </w:pPr>
      <w:r w:rsidRPr="00C55706">
        <w:rPr>
          <w:rFonts w:ascii="Times New Roman" w:hAnsi="Times New Roman" w:cs="Times New Roman"/>
          <w:sz w:val="20"/>
        </w:rPr>
        <w:t xml:space="preserve">   </w:t>
      </w:r>
      <w:r>
        <w:rPr>
          <w:rFonts w:ascii="Times New Roman" w:hAnsi="Times New Roman" w:cs="Times New Roman"/>
          <w:sz w:val="20"/>
        </w:rPr>
        <w:t xml:space="preserve">  </w:t>
      </w:r>
      <w:r w:rsidRPr="00C55706">
        <w:rPr>
          <w:rFonts w:ascii="Times New Roman" w:hAnsi="Times New Roman" w:cs="Times New Roman"/>
          <w:sz w:val="20"/>
        </w:rPr>
        <w:t xml:space="preserve">   * </w:t>
      </w:r>
      <w:proofErr w:type="spellStart"/>
      <w:r w:rsidRPr="00C55706">
        <w:rPr>
          <w:rFonts w:ascii="Times New Roman" w:hAnsi="Times New Roman" w:cs="Times New Roman"/>
          <w:sz w:val="20"/>
        </w:rPr>
        <w:t>Health</w:t>
      </w:r>
      <w:proofErr w:type="spellEnd"/>
      <w:r w:rsidRPr="00C55706">
        <w:rPr>
          <w:rFonts w:ascii="Times New Roman" w:hAnsi="Times New Roman" w:cs="Times New Roman"/>
          <w:sz w:val="20"/>
        </w:rPr>
        <w:t xml:space="preserve">-care </w:t>
      </w:r>
      <w:proofErr w:type="spellStart"/>
      <w:r w:rsidRPr="00C55706">
        <w:rPr>
          <w:rFonts w:ascii="Times New Roman" w:hAnsi="Times New Roman" w:cs="Times New Roman"/>
          <w:sz w:val="20"/>
        </w:rPr>
        <w:t>worker</w:t>
      </w:r>
      <w:proofErr w:type="spellEnd"/>
    </w:p>
    <w:sectPr w:rsidR="00C55706" w:rsidRPr="00C55706" w:rsidSect="00B856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C0783"/>
    <w:multiLevelType w:val="hybridMultilevel"/>
    <w:tmpl w:val="C02E4CB8"/>
    <w:lvl w:ilvl="0" w:tplc="659A2196">
      <w:numFmt w:val="bullet"/>
      <w:lvlText w:val=""/>
      <w:lvlJc w:val="left"/>
      <w:pPr>
        <w:ind w:left="135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" w15:restartNumberingAfterBreak="0">
    <w:nsid w:val="7E707268"/>
    <w:multiLevelType w:val="hybridMultilevel"/>
    <w:tmpl w:val="CD782EC6"/>
    <w:lvl w:ilvl="0" w:tplc="F29498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6AD"/>
    <w:rsid w:val="00006B41"/>
    <w:rsid w:val="00012254"/>
    <w:rsid w:val="00016EA8"/>
    <w:rsid w:val="00022AF0"/>
    <w:rsid w:val="00026442"/>
    <w:rsid w:val="00036A28"/>
    <w:rsid w:val="00037DDF"/>
    <w:rsid w:val="000428D0"/>
    <w:rsid w:val="0004478F"/>
    <w:rsid w:val="000617AC"/>
    <w:rsid w:val="00063606"/>
    <w:rsid w:val="00066773"/>
    <w:rsid w:val="000822BF"/>
    <w:rsid w:val="00086212"/>
    <w:rsid w:val="0009208A"/>
    <w:rsid w:val="000939D4"/>
    <w:rsid w:val="000A5051"/>
    <w:rsid w:val="000A7897"/>
    <w:rsid w:val="000B3F57"/>
    <w:rsid w:val="000C48ED"/>
    <w:rsid w:val="000D2AE2"/>
    <w:rsid w:val="000D5F89"/>
    <w:rsid w:val="000D64AA"/>
    <w:rsid w:val="000F4277"/>
    <w:rsid w:val="001004AF"/>
    <w:rsid w:val="00101AFD"/>
    <w:rsid w:val="0010570C"/>
    <w:rsid w:val="00124E7C"/>
    <w:rsid w:val="00153993"/>
    <w:rsid w:val="00157458"/>
    <w:rsid w:val="0017788E"/>
    <w:rsid w:val="00181C79"/>
    <w:rsid w:val="00182C08"/>
    <w:rsid w:val="00185931"/>
    <w:rsid w:val="001941B1"/>
    <w:rsid w:val="0019468D"/>
    <w:rsid w:val="001951BE"/>
    <w:rsid w:val="001966DC"/>
    <w:rsid w:val="001A1B2E"/>
    <w:rsid w:val="001A5667"/>
    <w:rsid w:val="001B7810"/>
    <w:rsid w:val="001B790C"/>
    <w:rsid w:val="001C248F"/>
    <w:rsid w:val="001D683E"/>
    <w:rsid w:val="001E3F77"/>
    <w:rsid w:val="00203052"/>
    <w:rsid w:val="00210FC3"/>
    <w:rsid w:val="00217144"/>
    <w:rsid w:val="002226C9"/>
    <w:rsid w:val="00225EB7"/>
    <w:rsid w:val="002341F2"/>
    <w:rsid w:val="00234C53"/>
    <w:rsid w:val="00241473"/>
    <w:rsid w:val="00243F89"/>
    <w:rsid w:val="00246ED3"/>
    <w:rsid w:val="00250099"/>
    <w:rsid w:val="002519E1"/>
    <w:rsid w:val="00254204"/>
    <w:rsid w:val="002561FC"/>
    <w:rsid w:val="00282EF5"/>
    <w:rsid w:val="00283B86"/>
    <w:rsid w:val="002931EB"/>
    <w:rsid w:val="002A61BC"/>
    <w:rsid w:val="002A76C2"/>
    <w:rsid w:val="002C2104"/>
    <w:rsid w:val="002C3134"/>
    <w:rsid w:val="002E7818"/>
    <w:rsid w:val="00302AC5"/>
    <w:rsid w:val="00302E16"/>
    <w:rsid w:val="00307B88"/>
    <w:rsid w:val="003121D9"/>
    <w:rsid w:val="00321F7D"/>
    <w:rsid w:val="00322261"/>
    <w:rsid w:val="003234B0"/>
    <w:rsid w:val="00334466"/>
    <w:rsid w:val="00343377"/>
    <w:rsid w:val="003550B5"/>
    <w:rsid w:val="0035763D"/>
    <w:rsid w:val="003615C8"/>
    <w:rsid w:val="00366D81"/>
    <w:rsid w:val="003858C7"/>
    <w:rsid w:val="00385C44"/>
    <w:rsid w:val="003873C3"/>
    <w:rsid w:val="00390BCB"/>
    <w:rsid w:val="00395BC2"/>
    <w:rsid w:val="003A715C"/>
    <w:rsid w:val="003B4480"/>
    <w:rsid w:val="003C0AB7"/>
    <w:rsid w:val="003E19BF"/>
    <w:rsid w:val="003E599F"/>
    <w:rsid w:val="003E7496"/>
    <w:rsid w:val="003F01CE"/>
    <w:rsid w:val="003F44FA"/>
    <w:rsid w:val="00400C80"/>
    <w:rsid w:val="00400D3E"/>
    <w:rsid w:val="00425028"/>
    <w:rsid w:val="00434AF5"/>
    <w:rsid w:val="00436E32"/>
    <w:rsid w:val="0044348A"/>
    <w:rsid w:val="00445E96"/>
    <w:rsid w:val="00446991"/>
    <w:rsid w:val="004673A2"/>
    <w:rsid w:val="00472776"/>
    <w:rsid w:val="004727A4"/>
    <w:rsid w:val="00481787"/>
    <w:rsid w:val="004A3D21"/>
    <w:rsid w:val="004A6186"/>
    <w:rsid w:val="004B047A"/>
    <w:rsid w:val="004B1B95"/>
    <w:rsid w:val="004B5DA7"/>
    <w:rsid w:val="004B6351"/>
    <w:rsid w:val="004C1D3B"/>
    <w:rsid w:val="004C2340"/>
    <w:rsid w:val="004D2F37"/>
    <w:rsid w:val="004E0A12"/>
    <w:rsid w:val="004E3FFA"/>
    <w:rsid w:val="004E6C87"/>
    <w:rsid w:val="004E7A35"/>
    <w:rsid w:val="004F09DB"/>
    <w:rsid w:val="004F6648"/>
    <w:rsid w:val="0050173A"/>
    <w:rsid w:val="0050267F"/>
    <w:rsid w:val="00503085"/>
    <w:rsid w:val="00506DA8"/>
    <w:rsid w:val="00512AC6"/>
    <w:rsid w:val="0052193D"/>
    <w:rsid w:val="005232BC"/>
    <w:rsid w:val="00527D6A"/>
    <w:rsid w:val="00533F25"/>
    <w:rsid w:val="00546843"/>
    <w:rsid w:val="00553923"/>
    <w:rsid w:val="0056474A"/>
    <w:rsid w:val="005671F5"/>
    <w:rsid w:val="00580D49"/>
    <w:rsid w:val="00582DB6"/>
    <w:rsid w:val="00591314"/>
    <w:rsid w:val="005928E0"/>
    <w:rsid w:val="005B1873"/>
    <w:rsid w:val="005B634F"/>
    <w:rsid w:val="005C011B"/>
    <w:rsid w:val="005C0804"/>
    <w:rsid w:val="005C18D1"/>
    <w:rsid w:val="005C2B98"/>
    <w:rsid w:val="005C3C31"/>
    <w:rsid w:val="005D1143"/>
    <w:rsid w:val="005D1A2E"/>
    <w:rsid w:val="005D56CC"/>
    <w:rsid w:val="005D72CF"/>
    <w:rsid w:val="006040B7"/>
    <w:rsid w:val="00611A67"/>
    <w:rsid w:val="00620B5E"/>
    <w:rsid w:val="00624BB9"/>
    <w:rsid w:val="006277B4"/>
    <w:rsid w:val="00627AE7"/>
    <w:rsid w:val="006354ED"/>
    <w:rsid w:val="0063640E"/>
    <w:rsid w:val="006474C0"/>
    <w:rsid w:val="006645FA"/>
    <w:rsid w:val="00664942"/>
    <w:rsid w:val="006729FC"/>
    <w:rsid w:val="00673325"/>
    <w:rsid w:val="00680AB2"/>
    <w:rsid w:val="0068613B"/>
    <w:rsid w:val="00692185"/>
    <w:rsid w:val="006A6423"/>
    <w:rsid w:val="006B1080"/>
    <w:rsid w:val="006B5F60"/>
    <w:rsid w:val="006C0336"/>
    <w:rsid w:val="006D65ED"/>
    <w:rsid w:val="00700250"/>
    <w:rsid w:val="00704384"/>
    <w:rsid w:val="0073452A"/>
    <w:rsid w:val="00740D81"/>
    <w:rsid w:val="007421AC"/>
    <w:rsid w:val="007425B0"/>
    <w:rsid w:val="007431AB"/>
    <w:rsid w:val="0075488E"/>
    <w:rsid w:val="00756B5B"/>
    <w:rsid w:val="00763069"/>
    <w:rsid w:val="00765FBD"/>
    <w:rsid w:val="0077450D"/>
    <w:rsid w:val="00774F44"/>
    <w:rsid w:val="007760FC"/>
    <w:rsid w:val="00782946"/>
    <w:rsid w:val="0079072F"/>
    <w:rsid w:val="00790890"/>
    <w:rsid w:val="00795CA3"/>
    <w:rsid w:val="007A2D39"/>
    <w:rsid w:val="007A3BB2"/>
    <w:rsid w:val="007A410F"/>
    <w:rsid w:val="007A4A6C"/>
    <w:rsid w:val="007A743C"/>
    <w:rsid w:val="007D1FDC"/>
    <w:rsid w:val="007D22DB"/>
    <w:rsid w:val="007E7DE7"/>
    <w:rsid w:val="007F4AF4"/>
    <w:rsid w:val="00800FD0"/>
    <w:rsid w:val="008141F9"/>
    <w:rsid w:val="00817B5C"/>
    <w:rsid w:val="00817E76"/>
    <w:rsid w:val="00820983"/>
    <w:rsid w:val="00836F42"/>
    <w:rsid w:val="00846E9D"/>
    <w:rsid w:val="00847CD3"/>
    <w:rsid w:val="008528D3"/>
    <w:rsid w:val="0086457D"/>
    <w:rsid w:val="00866FC0"/>
    <w:rsid w:val="008675F0"/>
    <w:rsid w:val="00874C75"/>
    <w:rsid w:val="00875684"/>
    <w:rsid w:val="00877017"/>
    <w:rsid w:val="00887D63"/>
    <w:rsid w:val="00891AF6"/>
    <w:rsid w:val="00892DDC"/>
    <w:rsid w:val="008942A5"/>
    <w:rsid w:val="008A6638"/>
    <w:rsid w:val="008A67DF"/>
    <w:rsid w:val="008B1000"/>
    <w:rsid w:val="008B70C6"/>
    <w:rsid w:val="008C3BD3"/>
    <w:rsid w:val="008C4AA9"/>
    <w:rsid w:val="008D0679"/>
    <w:rsid w:val="008D6EFD"/>
    <w:rsid w:val="008D7177"/>
    <w:rsid w:val="008E049C"/>
    <w:rsid w:val="008F2E40"/>
    <w:rsid w:val="008F7841"/>
    <w:rsid w:val="00907D1D"/>
    <w:rsid w:val="0091199B"/>
    <w:rsid w:val="00912CD0"/>
    <w:rsid w:val="00915239"/>
    <w:rsid w:val="00921CAA"/>
    <w:rsid w:val="00922AC0"/>
    <w:rsid w:val="00923118"/>
    <w:rsid w:val="009247FE"/>
    <w:rsid w:val="00941BB8"/>
    <w:rsid w:val="00945599"/>
    <w:rsid w:val="0095128F"/>
    <w:rsid w:val="009517CB"/>
    <w:rsid w:val="0095406A"/>
    <w:rsid w:val="0096536C"/>
    <w:rsid w:val="00965AAF"/>
    <w:rsid w:val="00970814"/>
    <w:rsid w:val="0097220B"/>
    <w:rsid w:val="00973E3B"/>
    <w:rsid w:val="00986E5C"/>
    <w:rsid w:val="00994A38"/>
    <w:rsid w:val="0099546D"/>
    <w:rsid w:val="00995A4E"/>
    <w:rsid w:val="009A2643"/>
    <w:rsid w:val="009A2937"/>
    <w:rsid w:val="009A541B"/>
    <w:rsid w:val="009A5CCC"/>
    <w:rsid w:val="009B2FA8"/>
    <w:rsid w:val="009B477C"/>
    <w:rsid w:val="009C44B0"/>
    <w:rsid w:val="009D0593"/>
    <w:rsid w:val="009D66A0"/>
    <w:rsid w:val="009F6AB2"/>
    <w:rsid w:val="00A1248E"/>
    <w:rsid w:val="00A3640C"/>
    <w:rsid w:val="00A472BB"/>
    <w:rsid w:val="00A478F0"/>
    <w:rsid w:val="00A515C2"/>
    <w:rsid w:val="00A51B02"/>
    <w:rsid w:val="00A56CF1"/>
    <w:rsid w:val="00A6204A"/>
    <w:rsid w:val="00A63C5C"/>
    <w:rsid w:val="00A67502"/>
    <w:rsid w:val="00A676BD"/>
    <w:rsid w:val="00A67F62"/>
    <w:rsid w:val="00A7758B"/>
    <w:rsid w:val="00A902F4"/>
    <w:rsid w:val="00A90CDB"/>
    <w:rsid w:val="00A9110F"/>
    <w:rsid w:val="00A92202"/>
    <w:rsid w:val="00A97016"/>
    <w:rsid w:val="00AB6812"/>
    <w:rsid w:val="00AC054C"/>
    <w:rsid w:val="00AC2644"/>
    <w:rsid w:val="00AC3236"/>
    <w:rsid w:val="00AD022D"/>
    <w:rsid w:val="00AD0F4E"/>
    <w:rsid w:val="00AD478B"/>
    <w:rsid w:val="00AE3316"/>
    <w:rsid w:val="00AF2693"/>
    <w:rsid w:val="00AF31B7"/>
    <w:rsid w:val="00AF729F"/>
    <w:rsid w:val="00B00486"/>
    <w:rsid w:val="00B034F8"/>
    <w:rsid w:val="00B07C04"/>
    <w:rsid w:val="00B10ED2"/>
    <w:rsid w:val="00B12168"/>
    <w:rsid w:val="00B3294C"/>
    <w:rsid w:val="00B34915"/>
    <w:rsid w:val="00B34EF1"/>
    <w:rsid w:val="00B37D9F"/>
    <w:rsid w:val="00B463CA"/>
    <w:rsid w:val="00B531A7"/>
    <w:rsid w:val="00B536F6"/>
    <w:rsid w:val="00B65C98"/>
    <w:rsid w:val="00B84A24"/>
    <w:rsid w:val="00B856AD"/>
    <w:rsid w:val="00B977E6"/>
    <w:rsid w:val="00BA3CF3"/>
    <w:rsid w:val="00BB36C5"/>
    <w:rsid w:val="00BC1BD8"/>
    <w:rsid w:val="00BC52F6"/>
    <w:rsid w:val="00BC548C"/>
    <w:rsid w:val="00BD36A8"/>
    <w:rsid w:val="00BD44EF"/>
    <w:rsid w:val="00BD6624"/>
    <w:rsid w:val="00BE19C6"/>
    <w:rsid w:val="00BE231D"/>
    <w:rsid w:val="00BE2C18"/>
    <w:rsid w:val="00BE399D"/>
    <w:rsid w:val="00C043E7"/>
    <w:rsid w:val="00C0712B"/>
    <w:rsid w:val="00C13AB4"/>
    <w:rsid w:val="00C15ADD"/>
    <w:rsid w:val="00C17F48"/>
    <w:rsid w:val="00C23024"/>
    <w:rsid w:val="00C231D6"/>
    <w:rsid w:val="00C327E2"/>
    <w:rsid w:val="00C33E20"/>
    <w:rsid w:val="00C501D4"/>
    <w:rsid w:val="00C50BD7"/>
    <w:rsid w:val="00C51A1C"/>
    <w:rsid w:val="00C55706"/>
    <w:rsid w:val="00C75F51"/>
    <w:rsid w:val="00C76B77"/>
    <w:rsid w:val="00C93FC2"/>
    <w:rsid w:val="00CA4E98"/>
    <w:rsid w:val="00CC248E"/>
    <w:rsid w:val="00CC67B9"/>
    <w:rsid w:val="00CC7528"/>
    <w:rsid w:val="00CD08A9"/>
    <w:rsid w:val="00CD58AF"/>
    <w:rsid w:val="00CD7DB8"/>
    <w:rsid w:val="00CE0030"/>
    <w:rsid w:val="00CE7079"/>
    <w:rsid w:val="00CF014B"/>
    <w:rsid w:val="00CF38D8"/>
    <w:rsid w:val="00D02C61"/>
    <w:rsid w:val="00D425DF"/>
    <w:rsid w:val="00D439D0"/>
    <w:rsid w:val="00D50C1D"/>
    <w:rsid w:val="00D565F3"/>
    <w:rsid w:val="00D9035E"/>
    <w:rsid w:val="00D91333"/>
    <w:rsid w:val="00D92F89"/>
    <w:rsid w:val="00D9359B"/>
    <w:rsid w:val="00D9512B"/>
    <w:rsid w:val="00DA3F5C"/>
    <w:rsid w:val="00DA46F6"/>
    <w:rsid w:val="00DA5AE0"/>
    <w:rsid w:val="00DA5B5F"/>
    <w:rsid w:val="00DB0B6B"/>
    <w:rsid w:val="00DC0E49"/>
    <w:rsid w:val="00DD386C"/>
    <w:rsid w:val="00DD50DF"/>
    <w:rsid w:val="00DF1C6E"/>
    <w:rsid w:val="00DF61A4"/>
    <w:rsid w:val="00E001D7"/>
    <w:rsid w:val="00E026CC"/>
    <w:rsid w:val="00E0670A"/>
    <w:rsid w:val="00E314C6"/>
    <w:rsid w:val="00E32431"/>
    <w:rsid w:val="00E34824"/>
    <w:rsid w:val="00E445D3"/>
    <w:rsid w:val="00E46357"/>
    <w:rsid w:val="00E55C1B"/>
    <w:rsid w:val="00E74CE8"/>
    <w:rsid w:val="00E74D48"/>
    <w:rsid w:val="00E84EAE"/>
    <w:rsid w:val="00E91E93"/>
    <w:rsid w:val="00E92299"/>
    <w:rsid w:val="00EA2DEA"/>
    <w:rsid w:val="00EA6653"/>
    <w:rsid w:val="00EA7AE4"/>
    <w:rsid w:val="00EC0203"/>
    <w:rsid w:val="00EC19DD"/>
    <w:rsid w:val="00ED007C"/>
    <w:rsid w:val="00ED2EF4"/>
    <w:rsid w:val="00ED3FB7"/>
    <w:rsid w:val="00EF21EE"/>
    <w:rsid w:val="00F02F71"/>
    <w:rsid w:val="00F06C79"/>
    <w:rsid w:val="00F1712C"/>
    <w:rsid w:val="00F17B1D"/>
    <w:rsid w:val="00F21495"/>
    <w:rsid w:val="00F21C82"/>
    <w:rsid w:val="00F25A10"/>
    <w:rsid w:val="00F27732"/>
    <w:rsid w:val="00F44E2B"/>
    <w:rsid w:val="00F74993"/>
    <w:rsid w:val="00F763BF"/>
    <w:rsid w:val="00F81657"/>
    <w:rsid w:val="00F816C1"/>
    <w:rsid w:val="00F83D3F"/>
    <w:rsid w:val="00F84DDF"/>
    <w:rsid w:val="00F9078A"/>
    <w:rsid w:val="00FA0D57"/>
    <w:rsid w:val="00FD09BA"/>
    <w:rsid w:val="00FD118A"/>
    <w:rsid w:val="00FE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AF23B3-1136-4D7C-9525-84E9C85B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55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70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55706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A63C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lchi@univ-corse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</Company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ALCHI</dc:creator>
  <cp:keywords/>
  <dc:description/>
  <cp:lastModifiedBy>Alessandra FALCHI</cp:lastModifiedBy>
  <cp:revision>3</cp:revision>
  <cp:lastPrinted>2015-11-26T13:21:00Z</cp:lastPrinted>
  <dcterms:created xsi:type="dcterms:W3CDTF">2015-12-18T11:09:00Z</dcterms:created>
  <dcterms:modified xsi:type="dcterms:W3CDTF">2015-12-18T15:44:00Z</dcterms:modified>
</cp:coreProperties>
</file>